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  <w:t>A</w:t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G.gallus </w:t>
      </w:r>
      <w:r>
        <w:rPr>
          <w:rFonts w:cs="Courier New" w:ascii="Courier New" w:hAnsi="Courier New"/>
          <w:i/>
        </w:rPr>
        <w:t>Lnx3</w:t>
      </w:r>
      <w:r>
        <w:rPr>
          <w:rFonts w:cs="Courier New" w:ascii="Courier New" w:hAnsi="Courier New"/>
        </w:rPr>
        <w:t xml:space="preserve"> exon3 versus H.sapiense </w:t>
      </w:r>
      <w:r>
        <w:rPr>
          <w:rFonts w:cs="Courier New" w:ascii="Courier New" w:hAnsi="Courier New"/>
          <w:i/>
        </w:rPr>
        <w:t>Xist</w:t>
      </w:r>
      <w:r>
        <w:rPr>
          <w:rFonts w:cs="Courier New" w:ascii="Courier New" w:hAnsi="Courier New"/>
        </w:rPr>
        <w:t xml:space="preserve"> gene (ACC U80460)intron 3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-w opt: 142  Z-score: 340.9  bits: 76.8 E(): 3.5e-17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ith-Waterman score: 142;  59.756% identity (73.171% similar) in 82 nt overlap (615-691:38556-38634)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</w:t>
      </w:r>
      <w:r>
        <w:rPr>
          <w:rFonts w:cs="Courier New" w:ascii="Courier New" w:hAnsi="Courier New"/>
        </w:rPr>
        <w:t xml:space="preserve">620       630       640    </w:t>
      </w:r>
    </w:p>
    <w:p>
      <w:pPr>
        <w:pStyle w:val="WWPreformattedText"/>
        <w:rPr/>
      </w:pPr>
      <w:r>
        <w:rPr>
          <w:rFonts w:cs="Courier New" w:ascii="Courier New" w:hAnsi="Courier New"/>
        </w:rPr>
        <w:t>Lnx3                                 GGTGTCCTGGTTTCAAGAAATACAAATGTGA</w:t>
      </w:r>
    </w:p>
    <w:p>
      <w:pPr>
        <w:pStyle w:val="WWPreformattedText"/>
        <w:rPr/>
      </w:pPr>
      <w:r>
        <w:rPr>
          <w:rFonts w:eastAsia="Courier New" w:cs="Courier New" w:ascii="Courier New" w:hAnsi="Courier New"/>
        </w:rPr>
        <w:t xml:space="preserve">                                      </w:t>
      </w:r>
      <w:r>
        <w:rPr>
          <w:rFonts w:cs="Courier New" w:ascii="Courier New" w:hAnsi="Courier New"/>
        </w:rPr>
        <w:t xml:space="preserve">.: :::: ::::.:::::::  :::: :  </w:t>
      </w:r>
    </w:p>
    <w:p>
      <w:pPr>
        <w:pStyle w:val="WWPreformattedText"/>
        <w:rPr/>
      </w:pPr>
      <w:r>
        <w:rPr>
          <w:rFonts w:cs="Courier New" w:ascii="Courier New" w:hAnsi="Courier New"/>
        </w:rPr>
        <w:t>HU-XIST TTTGGTAGGCCTAATTCCATTATCACTGCCATTTCCTTGTTTTAAGAAATCAAAATTT--</w:t>
      </w:r>
    </w:p>
    <w:p>
      <w:pPr>
        <w:pStyle w:val="WWPreformattedText"/>
        <w:rPr/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38530     38540     38550     38560     38570     38580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 xml:space="preserve">650       660           670       680        690         </w:t>
      </w:r>
    </w:p>
    <w:p>
      <w:pPr>
        <w:pStyle w:val="WWPreformattedText"/>
        <w:rPr/>
      </w:pPr>
      <w:r>
        <w:rPr>
          <w:rFonts w:cs="Courier New" w:ascii="Courier New" w:hAnsi="Courier New"/>
        </w:rPr>
        <w:t xml:space="preserve">Lnx3    ACTACAACGGAAAAGGAACC----CTGTTTCCAAAGGGAA-GGAAGAGCCCC        </w:t>
      </w:r>
    </w:p>
    <w:p>
      <w:pPr>
        <w:pStyle w:val="WWPreformattedText"/>
        <w:rPr/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 xml:space="preserve">::  . . :::::. ::..    .::::   ::. :::: .:.::::::::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-XIST –CTTAGCTTGAAAAACAATTGAAATTGTTAAAAAGTGGAATAGGAGAGCCCCGGGGGCCT</w:t>
      </w:r>
    </w:p>
    <w:p>
      <w:pPr>
        <w:pStyle w:val="WWPreformattedText"/>
        <w:spacing w:before="0" w:after="283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 xml:space="preserve">38590     38600     38610     38620     38630     38640  </w:t>
      </w:r>
    </w:p>
    <w:p>
      <w:pPr>
        <w:pStyle w:val="WWPreformattedText"/>
        <w:spacing w:before="0" w:after="283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  <w:t>B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G.gallus </w:t>
      </w:r>
      <w:r>
        <w:rPr>
          <w:rFonts w:cs="Courier New" w:ascii="Courier New" w:hAnsi="Courier New"/>
          <w:i/>
        </w:rPr>
        <w:t>Lnx3</w:t>
      </w:r>
      <w:r>
        <w:rPr>
          <w:rFonts w:cs="Courier New" w:ascii="Courier New" w:hAnsi="Courier New"/>
        </w:rPr>
        <w:t xml:space="preserve"> exon5 versus H.sapiense </w:t>
      </w:r>
      <w:r>
        <w:rPr>
          <w:rFonts w:cs="Courier New" w:ascii="Courier New" w:hAnsi="Courier New"/>
          <w:i/>
        </w:rPr>
        <w:t>Xist</w:t>
      </w:r>
      <w:r>
        <w:rPr>
          <w:rFonts w:cs="Courier New" w:ascii="Courier New" w:hAnsi="Courier New"/>
        </w:rPr>
        <w:t xml:space="preserve"> gene (ACC U80460)intron 4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-w opt: 123  Z-score: 280.8  bits: 64.8 E(): 7.8e-14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ith-Waterman score: 123;  58.678% identity (61.207% ungapped) in 121 nt overlap (40445-40565:1282-1397)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40420     40430     40440     40450     40460     40470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XIST GGATGCCATGGTGTATAATACAACAAGTGAGAGGTGTGTCTTTTTATGCTATGGTTGCTG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::::   :  ::::::: ::  :: : :::</w:t>
      </w:r>
    </w:p>
    <w:p>
      <w:pPr>
        <w:pStyle w:val="WWPreformattedText"/>
        <w:rPr/>
      </w:pPr>
      <w:r>
        <w:rPr>
          <w:rFonts w:cs="Courier New" w:ascii="Courier New" w:hAnsi="Courier New"/>
        </w:rPr>
        <w:t>Lnx3   TTGGGAATCAAACTGATCAGGAAGACAGATGAGGCAGGGATTTTTATTCT--GGAT-CTG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1260      1270      1280      1290      1300 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40480     40490     40500     40510     40520     40530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XIST ATTGATGGAAGCCGCATAAATACAAATGGAAACCTGACTAAAAATGGCACAAAGTTATCT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: :: ::: :      :   : :::::: :: :::: :   :::: :: :    : :::</w:t>
      </w:r>
    </w:p>
    <w:p>
      <w:pPr>
        <w:pStyle w:val="WWPreformattedText"/>
        <w:rPr/>
      </w:pPr>
      <w:r>
        <w:rPr>
          <w:rFonts w:cs="Courier New" w:ascii="Courier New" w:hAnsi="Courier New"/>
        </w:rPr>
        <w:t>Lnx3   CTAGAGGGAGGTTTGGCAGCCAAAAATGGGAAGCTGAGTCGGAATGACAGAGTCCTGTCT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1310      1320      1330      1340      1350      1360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40540     40550     40560     40570     40580     40590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XIST GTCATCAGGCAGGAGCTAAAGAACCAGGACCCTACATTCTCTAGGTCAGTGTTGGGAGAG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: : : : :::::  : : : :  :::: :                             </w:t>
      </w:r>
    </w:p>
    <w:p>
      <w:pPr>
        <w:pStyle w:val="WWPreformattedText"/>
        <w:rPr/>
      </w:pPr>
      <w:r>
        <w:rPr>
          <w:rFonts w:cs="Courier New" w:ascii="Courier New" w:hAnsi="Courier New"/>
        </w:rPr>
        <w:t>Lnx3   ATAAACGGCCAGGATTTGAGGCA--AGGAACACCTGAGACCGCTGCACAGATCATCCAGA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1370      1380      1390        1400      1410      1420      </w:t>
      </w:r>
    </w:p>
    <w:p>
      <w:pPr>
        <w:pStyle w:val="WWPreformattedText"/>
        <w:spacing w:before="0" w:after="283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  <w:t>C</w:t>
      </w:r>
    </w:p>
    <w:p>
      <w:pPr>
        <w:pStyle w:val="WWPreformattedText"/>
        <w:rPr>
          <w:rFonts w:ascii="Courier New" w:hAnsi="Courier New" w:cs="Courier New"/>
          <w:lang w:val="de-DE"/>
        </w:rPr>
      </w:pPr>
      <w:r>
        <w:rPr>
          <w:rFonts w:cs="Courier New" w:ascii="Courier New" w:hAnsi="Courier New"/>
          <w:lang w:val="de-DE"/>
        </w:rPr>
        <w:t xml:space="preserve">G.gallus </w:t>
      </w:r>
      <w:r>
        <w:rPr>
          <w:rFonts w:cs="Courier New" w:ascii="Courier New" w:hAnsi="Courier New"/>
          <w:i/>
          <w:lang w:val="de-DE"/>
        </w:rPr>
        <w:t>Lnx3</w:t>
      </w:r>
      <w:r>
        <w:rPr>
          <w:rFonts w:cs="Courier New" w:ascii="Courier New" w:hAnsi="Courier New"/>
          <w:lang w:val="de-DE"/>
        </w:rPr>
        <w:t xml:space="preserve"> exon5 versus M.musculus </w:t>
      </w:r>
      <w:r>
        <w:rPr>
          <w:rFonts w:cs="Courier New" w:ascii="Courier New" w:hAnsi="Courier New"/>
          <w:i/>
          <w:lang w:val="de-DE"/>
        </w:rPr>
        <w:t>Xist</w:t>
      </w:r>
      <w:r>
        <w:rPr>
          <w:rFonts w:cs="Courier New" w:ascii="Courier New" w:hAnsi="Courier New"/>
          <w:lang w:val="de-DE"/>
        </w:rPr>
        <w:t xml:space="preserve"> gene exon 5</w:t>
      </w:r>
    </w:p>
    <w:p>
      <w:pPr>
        <w:pStyle w:val="WWPreformattedText"/>
        <w:rPr>
          <w:rFonts w:ascii="Courier New" w:hAnsi="Courier New" w:cs="Courier New"/>
          <w:lang w:val="de-DE"/>
        </w:rPr>
      </w:pPr>
      <w:r>
        <w:rPr>
          <w:rFonts w:cs="Courier New" w:ascii="Courier New" w:hAnsi="Courier New"/>
          <w:lang w:val="de-DE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-w opt:  92  Z-score: 182.8  bits: 44.5 E(): 2.2e-08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ith-Waterman score: 92;  65.672% identity (77.193% ungapped) in 67 nt overlap (35166-35229:1138-1197)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35140     35150     35160     35170     35180     35190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XIST ACATCTGGGAAATGTAACTAAACAGTGCAAATGTTTCTTCTAGGAGAAAAGCTGCTGCAA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::: :::: : :: ::::: :::  : :::</w:t>
      </w:r>
    </w:p>
    <w:p>
      <w:pPr>
        <w:pStyle w:val="WWPreformattedText"/>
        <w:rPr/>
      </w:pPr>
      <w:r>
        <w:rPr>
          <w:rFonts w:cs="Courier New" w:ascii="Courier New" w:hAnsi="Courier New"/>
        </w:rPr>
        <w:t>Lnx3   CTGCGCCACCCAGGTCCTGTTCTCCACCTCATGGTTCTGCAAG-AGAAAGGCTTTTCCAA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 xml:space="preserve">1110      1120      1130      1140      1150       1160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 xml:space="preserve">35200     35210     35220      35230     35240     35250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XIST TA--GTGGCACTGACCTTCGAGGAAGCCA-TTCTGCTCTATTTGGTTCTCTCTCCAGAAG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::   : :::: :       ::::  ::: :::::::                       </w:t>
      </w:r>
    </w:p>
    <w:p>
      <w:pPr>
        <w:pStyle w:val="WWPreformattedText"/>
        <w:rPr/>
      </w:pPr>
      <w:r>
        <w:rPr>
          <w:rFonts w:cs="Courier New" w:ascii="Courier New" w:hAnsi="Courier New"/>
        </w:rPr>
        <w:t>Lnx3   TAAGATTGCACAGC------AGGACTCCACTTCTGCTACAAATCAGGAAGTGATCCATGT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>1170      1180            1190      1200      1210      1220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 xml:space="preserve">35260     35270     35280     35290     35300     35310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XIST CTAGGAAAGCTTTGCCAGCTGTTTACATACTTCAAGATGCACTGCTACCCTACTCATGCC</w:t>
      </w:r>
    </w:p>
    <w:p>
      <w:pPr>
        <w:pStyle w:val="WWPreformatted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</w:t>
      </w:r>
    </w:p>
    <w:p>
      <w:pPr>
        <w:pStyle w:val="WWPreformattedText"/>
        <w:rPr/>
      </w:pPr>
      <w:r>
        <w:rPr>
          <w:rFonts w:cs="Courier New" w:ascii="Courier New" w:hAnsi="Courier New"/>
        </w:rPr>
        <w:t>Lnx3   CACCTTGATAAAGAGAGACCGATCAGAGCCCTTGGGAATCAAACTGATCAGGAAGACAGA</w:t>
      </w:r>
    </w:p>
    <w:p>
      <w:pPr>
        <w:pStyle w:val="WWPreformattedText"/>
        <w:rPr>
          <w:rFonts w:ascii="Courier New" w:hAnsi="Courier New" w:cs="Courier New"/>
          <w:lang w:val="ru-RU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230      1240      1250      1260      1270      1280</w:t>
      </w:r>
    </w:p>
    <w:p>
      <w:pPr>
        <w:pStyle w:val="WWPreformattedText"/>
        <w:rPr>
          <w:rFonts w:ascii="Courier New" w:hAnsi="Courier New" w:cs="Courier New"/>
          <w:lang w:val="ru-RU"/>
        </w:rPr>
      </w:pPr>
      <w:r>
        <w:rPr>
          <w:rFonts w:cs="Courier New" w:ascii="Courier New" w:hAnsi="Courier New"/>
          <w:lang w:val="ru-RU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  <w:lang w:val="ru-RU"/>
        </w:rPr>
      </w:pPr>
      <w:r>
        <w:rPr>
          <w:rFonts w:cs="Courier New" w:ascii="Courier New" w:hAnsi="Courier New"/>
          <w:b/>
          <w:sz w:val="36"/>
          <w:szCs w:val="36"/>
        </w:rPr>
        <w:t>D</w:t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  <w:lang w:val="ru-RU"/>
        </w:rPr>
      </w:pPr>
      <w:r>
        <w:rPr>
          <w:rFonts w:cs="Courier New" w:ascii="Courier New" w:hAnsi="Courier New"/>
          <w:b/>
          <w:sz w:val="36"/>
          <w:szCs w:val="36"/>
          <w:lang w:val="ru-RU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</w:t>
      </w:r>
      <w:r>
        <w:rPr>
          <w:rFonts w:cs="Courier New" w:ascii="Courier New" w:hAnsi="Courier New"/>
          <w:lang w:val="ru-RU"/>
        </w:rPr>
        <w:t>.</w:t>
      </w:r>
      <w:r>
        <w:rPr>
          <w:rFonts w:cs="Courier New" w:ascii="Courier New" w:hAnsi="Courier New"/>
        </w:rPr>
        <w:t>gallus</w:t>
      </w:r>
      <w:r>
        <w:rPr>
          <w:rFonts w:cs="Courier New" w:ascii="Courier New" w:hAnsi="Courier New"/>
          <w:lang w:val="ru-RU"/>
        </w:rPr>
        <w:t xml:space="preserve"> </w:t>
      </w:r>
      <w:r>
        <w:rPr>
          <w:rFonts w:cs="Courier New" w:ascii="Courier New" w:hAnsi="Courier New"/>
          <w:i/>
        </w:rPr>
        <w:t>Lnx</w:t>
      </w:r>
      <w:r>
        <w:rPr>
          <w:rFonts w:cs="Courier New" w:ascii="Courier New" w:hAnsi="Courier New"/>
          <w:i/>
          <w:lang w:val="ru-RU"/>
        </w:rPr>
        <w:t xml:space="preserve">3 </w:t>
      </w:r>
      <w:r>
        <w:rPr>
          <w:rFonts w:cs="Courier New" w:ascii="Courier New" w:hAnsi="Courier New"/>
        </w:rPr>
        <w:t xml:space="preserve">exons </w:t>
      </w:r>
      <w:r>
        <w:rPr>
          <w:rFonts w:cs="Courier New" w:ascii="Courier New" w:hAnsi="Courier New"/>
          <w:lang w:val="ru-RU"/>
        </w:rPr>
        <w:t>1</w:t>
      </w:r>
      <w:r>
        <w:rPr>
          <w:rFonts w:cs="Courier New" w:ascii="Courier New" w:hAnsi="Courier New"/>
        </w:rPr>
        <w:t>, 2</w:t>
      </w:r>
      <w:r>
        <w:rPr>
          <w:rFonts w:cs="Courier New" w:ascii="Courier New" w:hAnsi="Courier New"/>
          <w:lang w:val="ru-RU"/>
        </w:rPr>
        <w:t xml:space="preserve"> </w:t>
      </w:r>
      <w:r>
        <w:rPr>
          <w:rFonts w:cs="Courier New" w:ascii="Courier New" w:hAnsi="Courier New"/>
        </w:rPr>
        <w:t>versus</w:t>
      </w:r>
      <w:r>
        <w:rPr>
          <w:rFonts w:cs="Courier New" w:ascii="Courier New" w:hAnsi="Courier New"/>
          <w:lang w:val="ru-RU"/>
        </w:rPr>
        <w:t xml:space="preserve"> </w:t>
      </w:r>
      <w:r>
        <w:rPr>
          <w:rFonts w:cs="Courier New" w:ascii="Courier New" w:hAnsi="Courier New"/>
        </w:rPr>
        <w:t>H</w:t>
      </w:r>
      <w:r>
        <w:rPr>
          <w:rFonts w:cs="Courier New" w:ascii="Courier New" w:hAnsi="Courier New"/>
          <w:lang w:val="ru-RU"/>
        </w:rPr>
        <w:t>.</w:t>
      </w:r>
      <w:r>
        <w:rPr>
          <w:rFonts w:cs="Courier New" w:ascii="Courier New" w:hAnsi="Courier New"/>
        </w:rPr>
        <w:t>sapiense</w:t>
      </w:r>
      <w:r>
        <w:rPr>
          <w:rFonts w:cs="Courier New" w:ascii="Courier New" w:hAnsi="Courier New"/>
          <w:lang w:val="ru-RU"/>
        </w:rPr>
        <w:t xml:space="preserve"> </w:t>
      </w:r>
      <w:r>
        <w:rPr>
          <w:rFonts w:cs="Courier New" w:ascii="Courier New" w:hAnsi="Courier New"/>
          <w:i/>
        </w:rPr>
        <w:t>Xist</w:t>
      </w:r>
      <w:r>
        <w:rPr>
          <w:rFonts w:cs="Courier New" w:ascii="Courier New" w:hAnsi="Courier New"/>
          <w:lang w:val="ru-RU"/>
        </w:rPr>
        <w:t xml:space="preserve"> </w:t>
      </w:r>
      <w:r>
        <w:rPr>
          <w:rFonts w:cs="Courier New" w:ascii="Courier New" w:hAnsi="Courier New"/>
        </w:rPr>
        <w:t>gene</w:t>
      </w:r>
      <w:r>
        <w:rPr>
          <w:rFonts w:cs="Courier New" w:ascii="Courier New" w:hAnsi="Courier New"/>
          <w:lang w:val="ru-RU"/>
        </w:rPr>
        <w:t xml:space="preserve"> (</w:t>
      </w:r>
      <w:r>
        <w:rPr>
          <w:rFonts w:cs="Courier New" w:ascii="Courier New" w:hAnsi="Courier New"/>
        </w:rPr>
        <w:t>ACC</w:t>
      </w:r>
      <w:r>
        <w:rPr>
          <w:rFonts w:cs="Courier New" w:ascii="Courier New" w:hAnsi="Courier New"/>
          <w:lang w:val="ru-RU"/>
        </w:rPr>
        <w:t xml:space="preserve"> </w:t>
      </w:r>
      <w:r>
        <w:rPr>
          <w:rFonts w:cs="Courier New" w:ascii="Courier New" w:hAnsi="Courier New"/>
        </w:rPr>
        <w:t>U</w:t>
      </w:r>
      <w:r>
        <w:rPr>
          <w:rFonts w:cs="Courier New" w:ascii="Courier New" w:hAnsi="Courier New"/>
          <w:lang w:val="ru-RU"/>
        </w:rPr>
        <w:t>80460)</w:t>
      </w:r>
      <w:r>
        <w:rPr>
          <w:rFonts w:cs="Courier New" w:ascii="Courier New" w:hAnsi="Courier New"/>
        </w:rPr>
        <w:t xml:space="preserve"> promoter</w:t>
      </w:r>
    </w:p>
    <w:p>
      <w:pPr>
        <w:pStyle w:val="WWPreformattedText"/>
        <w:rPr>
          <w:rFonts w:ascii="Courier New" w:hAnsi="Courier New" w:cs="Courier New"/>
          <w:lang w:val="ru-RU"/>
        </w:rPr>
      </w:pPr>
      <w:r>
        <w:rPr>
          <w:rFonts w:cs="Courier New" w:ascii="Courier New" w:hAnsi="Courier New"/>
          <w:lang w:val="ru-RU"/>
        </w:rPr>
      </w:r>
    </w:p>
    <w:p>
      <w:pPr>
        <w:pStyle w:val="WWPreformattedText"/>
        <w:rPr/>
      </w:pPr>
      <w:r>
        <w:rPr>
          <w:rFonts w:cs="Courier New" w:ascii="Courier New" w:hAnsi="Courier New"/>
        </w:rPr>
        <w:t>s</w:t>
      </w:r>
      <w:r>
        <w:rPr>
          <w:rFonts w:cs="Courier New" w:ascii="Courier New" w:hAnsi="Courier New"/>
          <w:lang w:val="ru-RU"/>
        </w:rPr>
        <w:t>-</w:t>
      </w:r>
      <w:r>
        <w:rPr>
          <w:rFonts w:cs="Courier New" w:ascii="Courier New" w:hAnsi="Courier New"/>
        </w:rPr>
        <w:t>w</w:t>
      </w:r>
      <w:r>
        <w:rPr>
          <w:rFonts w:cs="Courier New" w:ascii="Courier New" w:hAnsi="Courier New"/>
          <w:lang w:val="ru-RU"/>
        </w:rPr>
        <w:t xml:space="preserve"> </w:t>
      </w:r>
      <w:r>
        <w:rPr>
          <w:rFonts w:cs="Courier New" w:ascii="Courier New" w:hAnsi="Courier New"/>
        </w:rPr>
        <w:t>opt</w:t>
      </w:r>
      <w:r>
        <w:rPr>
          <w:rFonts w:cs="Courier New" w:ascii="Courier New" w:hAnsi="Courier New"/>
          <w:lang w:val="ru-RU"/>
        </w:rPr>
        <w:t xml:space="preserve">: 147  </w:t>
      </w:r>
      <w:r>
        <w:rPr>
          <w:rFonts w:cs="Courier New" w:ascii="Courier New" w:hAnsi="Courier New"/>
        </w:rPr>
        <w:t>Z</w:t>
      </w:r>
      <w:r>
        <w:rPr>
          <w:rFonts w:cs="Courier New" w:ascii="Courier New" w:hAnsi="Courier New"/>
          <w:lang w:val="ru-RU"/>
        </w:rPr>
        <w:t>-</w:t>
      </w:r>
      <w:r>
        <w:rPr>
          <w:rFonts w:cs="Courier New" w:ascii="Courier New" w:hAnsi="Courier New"/>
        </w:rPr>
        <w:t>score</w:t>
      </w:r>
      <w:r>
        <w:rPr>
          <w:rFonts w:cs="Courier New" w:ascii="Courier New" w:hAnsi="Courier New"/>
          <w:lang w:val="ru-RU"/>
        </w:rPr>
        <w:t xml:space="preserve">: 356.7  </w:t>
      </w:r>
      <w:r>
        <w:rPr>
          <w:rFonts w:cs="Courier New" w:ascii="Courier New" w:hAnsi="Courier New"/>
        </w:rPr>
        <w:t>bits</w:t>
      </w:r>
      <w:r>
        <w:rPr>
          <w:rFonts w:cs="Courier New" w:ascii="Courier New" w:hAnsi="Courier New"/>
          <w:lang w:val="ru-RU"/>
        </w:rPr>
        <w:t xml:space="preserve">: 80.3 </w:t>
      </w:r>
      <w:r>
        <w:rPr>
          <w:rFonts w:cs="Courier New" w:ascii="Courier New" w:hAnsi="Courier New"/>
        </w:rPr>
        <w:t>E</w:t>
      </w:r>
      <w:r>
        <w:rPr>
          <w:rFonts w:cs="Courier New" w:ascii="Courier New" w:hAnsi="Courier New"/>
          <w:lang w:val="ru-RU"/>
        </w:rPr>
        <w:t>(): 4.6</w:t>
      </w:r>
      <w:r>
        <w:rPr>
          <w:rFonts w:cs="Courier New" w:ascii="Courier New" w:hAnsi="Courier New"/>
        </w:rPr>
        <w:t>e</w:t>
      </w:r>
      <w:r>
        <w:rPr>
          <w:rFonts w:cs="Courier New" w:ascii="Courier New" w:hAnsi="Courier New"/>
          <w:lang w:val="ru-RU"/>
        </w:rPr>
        <w:t>-18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ith-Waterman score: 147;  61.111% identity (61.111% similar) in 126 nt overlap (103-218:18280-18389)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</w:t>
      </w:r>
      <w:r>
        <w:rPr>
          <w:rFonts w:cs="Courier New" w:ascii="Courier New" w:hAnsi="Courier New"/>
        </w:rPr>
        <w:t xml:space="preserve">110       120       130 </w:t>
      </w:r>
    </w:p>
    <w:p>
      <w:pPr>
        <w:pStyle w:val="WWPreformattedText"/>
        <w:rPr/>
      </w:pPr>
      <w:r>
        <w:rPr>
          <w:rFonts w:cs="Courier New" w:ascii="Courier New" w:hAnsi="Courier New"/>
        </w:rPr>
        <w:t>Lnx3                                 GGCTTC-CCTCTGCTCTCCTCTTCCCGCCC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:::  : :::::  : : ::::  ::::::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-XIS TCACAAAGATGTCCGGCTTTCAATCTTCTAGGCCACGCCTCT--TATGCTCTCTCCGCCC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18250     18260     18270     18280     18290       18300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140       150           160       170       180      </w:t>
      </w:r>
    </w:p>
    <w:p>
      <w:pPr>
        <w:pStyle w:val="WWPreformattedText"/>
        <w:rPr/>
      </w:pPr>
      <w:r>
        <w:rPr>
          <w:rFonts w:cs="Courier New" w:ascii="Courier New" w:hAnsi="Courier New"/>
        </w:rPr>
        <w:t>Lnx3   CC-GTCCATTCCCCTCCAGC----AGAGGAACTCTGTCAGACAGCTGCTACAGGACACAT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: : ::   ::::: :::     : ::   : ::: ::    :::::: :::  :: ::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-XIS TCAGCCC---CCCCTTCAGTTCTTAAAG---CGCTG-CAATTCGCTGCTGCAGC-CATAT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18310        18320     18330         18340     18350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190       200           210                                </w:t>
      </w:r>
    </w:p>
    <w:p>
      <w:pPr>
        <w:pStyle w:val="WWPreformattedText"/>
        <w:rPr/>
      </w:pPr>
      <w:r>
        <w:rPr>
          <w:rFonts w:cs="Courier New" w:ascii="Courier New" w:hAnsi="Courier New"/>
        </w:rPr>
        <w:t xml:space="preserve">Lnx3   TTCCTTCCTGCTGCC----CTGGGAGTGCACTTCCT              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::: :: :: ::  :    :::: ::    ::::::              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-XIS TTC-TTACT-CTCTCGGGGCTGGAAG----CTTCCTGACTGAAGATCTCTCTGCACTTGG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18360       18370     18380         18390     18400     18410  </w:t>
      </w:r>
    </w:p>
    <w:p>
      <w:pPr>
        <w:pStyle w:val="WWPreformattedText"/>
        <w:rPr>
          <w:rFonts w:ascii="Courier New" w:hAnsi="Courier New" w:cs="Courier New"/>
          <w:lang w:val="ru-RU"/>
        </w:rPr>
      </w:pPr>
      <w:r>
        <w:rPr>
          <w:rFonts w:cs="Courier New" w:ascii="Courier New" w:hAnsi="Courier New"/>
          <w:lang w:val="ru-RU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  <w:t>E</w:t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 xml:space="preserve">3&gt;&gt;&gt; - 83 nt versus </w:t>
      </w:r>
    </w:p>
    <w:p>
      <w:pPr>
        <w:pStyle w:val="WWPreformattedText"/>
        <w:rPr>
          <w:rFonts w:ascii="Courier New" w:hAnsi="Courier New" w:cs="Courier New"/>
          <w:lang w:val="pt-BR"/>
        </w:rPr>
      </w:pPr>
      <w:r>
        <w:rPr>
          <w:rFonts w:eastAsia="Courier New" w:cs="Courier New" w:ascii="Courier New" w:hAnsi="Courier New"/>
          <w:lang w:val="pt-BR"/>
        </w:rPr>
        <w:t xml:space="preserve"> </w:t>
      </w:r>
      <w:r>
        <w:rPr>
          <w:rFonts w:cs="Courier New" w:ascii="Courier New" w:hAnsi="Courier New"/>
          <w:lang w:val="pt-BR"/>
        </w:rPr>
        <w:t>vs  huxi406500ns.fas library</w:t>
      </w:r>
    </w:p>
    <w:p>
      <w:pPr>
        <w:pStyle w:val="WWPreformattedText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WWPreformattedText"/>
        <w:rPr>
          <w:rFonts w:ascii="Courier New" w:hAnsi="Courier New" w:cs="Courier New"/>
          <w:lang w:val="pt-BR"/>
        </w:rPr>
      </w:pPr>
      <w:r>
        <w:rPr>
          <w:rFonts w:eastAsia="Courier New" w:cs="Courier New" w:ascii="Courier New" w:hAnsi="Courier New"/>
          <w:lang w:val="pt-BR"/>
        </w:rPr>
        <w:t xml:space="preserve"> </w:t>
      </w:r>
      <w:r>
        <w:rPr>
          <w:rFonts w:cs="Courier New" w:ascii="Courier New" w:hAnsi="Courier New"/>
          <w:lang w:val="pt-BR"/>
        </w:rPr>
        <w:t xml:space="preserve">G.gallus </w:t>
      </w:r>
      <w:r>
        <w:rPr>
          <w:rFonts w:cs="Courier New" w:ascii="Courier New" w:hAnsi="Courier New"/>
          <w:i/>
          <w:lang w:val="pt-BR"/>
        </w:rPr>
        <w:t>Rasl11C</w:t>
      </w:r>
      <w:r>
        <w:rPr>
          <w:rFonts w:cs="Courier New" w:ascii="Courier New" w:hAnsi="Courier New"/>
          <w:lang w:val="pt-BR"/>
        </w:rPr>
        <w:t xml:space="preserve"> ex3 versus H.sapiense Xic locus</w:t>
      </w:r>
    </w:p>
    <w:p>
      <w:pPr>
        <w:pStyle w:val="WWPreformattedText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v-comp s-w opt: 309  Z-score: 54.1  bits: 24.3 E(): 0.35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ith-Waterman score: 309;  63.415% identity (69.512% similar) in 82 nt overlap (2-83:60126-60207)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</w:t>
      </w:r>
      <w:r>
        <w:rPr>
          <w:rFonts w:cs="Courier New" w:ascii="Courier New" w:hAnsi="Courier New"/>
        </w:rPr>
        <w:t xml:space="preserve">10        20        30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sl--                              CTCCAGTGAAACAAAGGGAGTATCTTGCACC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 xml:space="preserve">: ::  :  ::: :::  ::::: :  ::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xi40 AAGAGGAGACTGATAGAAACAGCTCTTACATACAAAGCCACAGAGGAGGTATCCTAAACT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466600    466610    466620    466630    466640    466650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40        50        60        70        80 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asl-- TGTAGGGAGATCTGTTCCCCATCTATGGTGAATTTTCTTGAATACAATGCAC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::.:: .::::::: ::: :::: ::::  :    . ..::::: ::: :::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xi40 TGGAGATAGATCTGCTCCTCATCCATGGAAAGCCAGAGGGAATATAATACACATGATAGA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466660    466670    466680    466690    466700    466710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  <w:t>F</w:t>
      </w:r>
    </w:p>
    <w:p>
      <w:pPr>
        <w:pStyle w:val="Normal"/>
        <w:rPr>
          <w:rFonts w:ascii="Courier New" w:hAnsi="Courier New" w:cs="Courier New"/>
          <w:b/>
          <w:b/>
          <w:sz w:val="36"/>
          <w:szCs w:val="36"/>
          <w:lang w:val="en-US"/>
        </w:rPr>
      </w:pPr>
      <w:r>
        <w:rPr>
          <w:rFonts w:cs="Courier New" w:ascii="Courier New" w:hAnsi="Courier New"/>
          <w:b/>
          <w:sz w:val="36"/>
          <w:szCs w:val="36"/>
          <w:lang w:val="en-US"/>
        </w:rPr>
      </w:r>
    </w:p>
    <w:p>
      <w:pPr>
        <w:pStyle w:val="WWPreformattedText"/>
        <w:rPr/>
      </w:pPr>
      <w:r>
        <w:rPr>
          <w:rFonts w:cs="Courier New" w:ascii="Courier New" w:hAnsi="Courier New"/>
        </w:rPr>
        <w:t xml:space="preserve">G.gallus </w:t>
      </w:r>
      <w:r>
        <w:rPr>
          <w:rFonts w:cs="Courier New" w:ascii="Courier New" w:hAnsi="Courier New"/>
          <w:i/>
        </w:rPr>
        <w:t>Wasf3</w:t>
      </w:r>
      <w:r>
        <w:rPr>
          <w:rFonts w:cs="Courier New" w:ascii="Courier New" w:hAnsi="Courier New"/>
        </w:rPr>
        <w:t xml:space="preserve"> ex1 versus H.sapiense Xic locu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ev-comp initn:  96 init1:  96 opt:  98  Z-score: 71.6  bits: 28.2 E(): 0.24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mith-Waterman score: 121;  58.333% identity (64.706% ungapped) in 132 nt overlap (131-1:428951-429070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30       120       110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wasp--                             TGAGGCTGCCCAGCTGCTTGATGATGGCAGC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>:: :: : ::   : ::::: :       :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u4065 AAGCCCACCAAAGCCACTGGCCACTTACCAAGACTTCACAATGGTTTGATAACTAGGT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835420    835430    835440    835450    835460    835470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00         90        80        70        60        50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wasp-- AGCGTGCTG-TTGGTGACACATTCCAGCTCACTCGTCACCCCCTCAGGTAGGGCCCCCC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>::  ::::: :: : : : : : :::  :: ::  : ::: :  : :: :::    :: :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u4065 AGGATGCTGATTTGAGCCTC-TCCCAATTCTCTAATAACCTCA-CTGG-AGGTTAACCA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835480    835490     835500    835510    835520      835530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40        30        20        10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wasp-- GCACAGGTGCCGGGGCTCGATGTTCCTCTTCACCAGCGGCAT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:::         :::::: :: : :::::::: :::  :::: 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u4065 GCA---------GGGCTCAATATACCTCTTCAGCAGTAGCATAGTTTCTGATTGAGTG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835540    835550    835560    835570    835580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u4065 GCATCACCTATAGGACAGGGAGAAGAAAAGAAACAAACGTAAGATGGAACAGTCAAGG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835590    835600    835610    835620    835630    835640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WWPreformattedText"/>
        <w:rPr/>
      </w:pPr>
      <w:r>
        <w:rPr>
          <w:rFonts w:cs="Courier New" w:ascii="Courier New" w:hAnsi="Courier New"/>
        </w:rPr>
        <w:t xml:space="preserve">G.gallus </w:t>
      </w:r>
      <w:r>
        <w:rPr>
          <w:rFonts w:cs="Courier New" w:ascii="Courier New" w:hAnsi="Courier New"/>
          <w:i/>
        </w:rPr>
        <w:t>Wasf3</w:t>
      </w:r>
      <w:r>
        <w:rPr>
          <w:rFonts w:cs="Courier New" w:ascii="Courier New" w:hAnsi="Courier New"/>
        </w:rPr>
        <w:t xml:space="preserve"> ex2 versus H.sapiense Xic locus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ev-comp s-w opt: 251  Z-score: 89.8  bits: 31.6 E(): 0.024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mith-Waterman score: 251;  55.072% identity (58.915% ungapped) in 138 nt overlap (1-135:427610-427741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0          20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wasp--                               CTTCCTCCAC--GGTGGAGTCCAGCTGC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20"/>
          <w:szCs w:val="20"/>
          <w:lang w:val="en-US"/>
        </w:rPr>
        <w:t>:::.:.:.::  . .  :.::  .::..::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u4065 CTGACAAGAATCAGGGCAAAGTAAGCCTCTCTTTCCCTACTTACCTTAATC--ACTATG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834080    834090    834100    834110    834120      834130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30        40         50        60        70        80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wasp-- CACCTTGATGACC-AGCAGGTCCACTCTCTCCTGCAGCGAGTTCATCCTCATGTAGAA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>.:::::.:: ::. :: .:..:: :..:::..::: ::. : :::..: :::: : .: :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u4065 TACCTTAATCACTGAGAGGACCCTCCTTCTTTTGCTGCATGGTCACTCACATGGATGAT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834140    834150    834160    834170    834180    834190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90       100       110       120       130 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wasp-- TGTTGGCCTCGTTGAACAGCTCCCCAAAGATGTCCTCAGCGTGCCGGC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:: ::: :::  :.::  .::...::::  :.::::. .:.  ::.::           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u4065 TGGTGGACTC--TAAAATACTTTTCAAA--TATCCTTCACAATCCAGCCTAGTGAGAAGT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834200      834210    834220      834230    834240    834250  </w:t>
      </w:r>
    </w:p>
    <w:p>
      <w:pPr>
        <w:pStyle w:val="WWPreformattedText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WWPreformatted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WWPreformatted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  <w:t>G</w:t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  <w:lang w:val="pt-BR"/>
        </w:rPr>
      </w:pPr>
      <w:r>
        <w:rPr>
          <w:rFonts w:cs="Courier New" w:ascii="Courier New" w:hAnsi="Courier New"/>
          <w:b/>
          <w:sz w:val="36"/>
          <w:szCs w:val="36"/>
          <w:lang w:val="pt-BR"/>
        </w:rPr>
      </w:r>
    </w:p>
    <w:p>
      <w:pPr>
        <w:pStyle w:val="WWPreformattedText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WWPreformattedText"/>
        <w:rPr/>
      </w:pPr>
      <w:r>
        <w:rPr>
          <w:rFonts w:cs="Courier New" w:ascii="Courier New" w:hAnsi="Courier New"/>
        </w:rPr>
        <w:t xml:space="preserve">G.gallus </w:t>
      </w:r>
      <w:r>
        <w:rPr>
          <w:rFonts w:cs="Courier New" w:ascii="Courier New" w:hAnsi="Courier New"/>
          <w:i/>
        </w:rPr>
        <w:t>Uspl</w:t>
      </w:r>
      <w:r>
        <w:rPr>
          <w:rFonts w:cs="Courier New" w:ascii="Courier New" w:hAnsi="Courier New"/>
        </w:rPr>
        <w:t xml:space="preserve"> exon 1 versus H.sapiense Xic locus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s-w opt: 205  Z-score: 65.4  bits: 26.9 E(): 0.53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ith-Waterman score: 205;  58.462% identity (64.957% ungapped) in 130 nt overlap (6-122:91420-91549)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</w:t>
      </w:r>
      <w:r>
        <w:rPr>
          <w:rFonts w:cs="Courier New" w:ascii="Courier New" w:hAnsi="Courier New"/>
        </w:rPr>
        <w:t xml:space="preserve">10        20         30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p-ex                          AGTCGGGCGGCTGCGTCCCAACA-TGGCGGCGG--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 xml:space="preserve">..:::::::: : :..:: .::: ::::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4065 AGGTCAGGAAACTGGGGGAGGGTCCACGGCAACGGCTGCGGCACGGCAACGGCTGCGGCA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497890    497900    497910    497920    497930    497940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40         50          60        70        80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p-ex CGGC----GCTGGGGC-CGGCGGCGG--GGCGCGGAGCCGCGGCGGGCGGATGGACGTAC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::::    :::::::: ::::..:::  ::.::. . .  ::::::. : ::  : :::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4065 CGGCAACGGCTGGGGCACGGCAACGGCTGGTGCATGTTGCCGGCGGAGGCATTTAGGTAG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497950    497960    497970    497980    497990    498000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 xml:space="preserve">90       100         110       120            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usp-ex TG-ATGACGGTCCGGAGACTCGCCT--CCATCTGTACCATG         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:: :.:::::.. :: : :  ::::  ... ::::. :..          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4065 TGCACGACGGCTGGGCGCCGGGCCTGTTTGGCTGTGACGCCCACCCCCGGCTTTCATCCG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498010    498020    498030    498040    498050    498060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4065 CCTATGCCCTAGGGCTAGTGGAAGACTTAAGATGGCGGCGTTTGCACGGAGTGCAATCAC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498070    498080    498090    498100    498110    498120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</w:p>
    <w:p>
      <w:pPr>
        <w:pStyle w:val="WWPreformattedText"/>
        <w:rPr/>
      </w:pPr>
      <w:r>
        <w:rPr>
          <w:rFonts w:cs="Courier New" w:ascii="Courier New" w:hAnsi="Courier New"/>
          <w:lang w:val="pt-BR"/>
        </w:rPr>
        <w:t xml:space="preserve">G.gallus </w:t>
      </w:r>
      <w:r>
        <w:rPr>
          <w:rFonts w:cs="Courier New" w:ascii="Courier New" w:hAnsi="Courier New"/>
          <w:i/>
          <w:lang w:val="pt-BR"/>
        </w:rPr>
        <w:t>Uspl</w:t>
      </w:r>
      <w:r>
        <w:rPr>
          <w:rFonts w:cs="Courier New" w:ascii="Courier New" w:hAnsi="Courier New"/>
          <w:lang w:val="pt-BR"/>
        </w:rPr>
        <w:t xml:space="preserve"> exon 2 versus H.sapiense Xic locus</w:t>
      </w:r>
    </w:p>
    <w:p>
      <w:pPr>
        <w:pStyle w:val="WWPreformattedText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-w opt: 145  Z-score: 350.4  bits: 78.1 E(): 1e-17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ith-Waterman score: 145;  62.121% identity (77.273% similar) in 66 nt overlap (12-77:18578-18642)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</w:t>
      </w:r>
      <w:r>
        <w:rPr>
          <w:rFonts w:cs="Courier New" w:ascii="Courier New" w:hAnsi="Courier New"/>
        </w:rPr>
        <w:t xml:space="preserve">10        20        30        40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p-ex                    GGCGCCAATGCCTCAGCTTTGGAGAAAGAGATTGGTCCTGA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>:::  ::.:.:::::.:    ::::..: :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497k CCTTGTTTGGCGTGGGTTTTCACCTTTTCACTCTTCTCTAGAGAAGGCCTGTGGTTTTCA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515550    515560    515570    515580    515590    515600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50        60        70        80           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usp-ex ACAGTTCCCTGTGAATGAGCATTACTTTGGCTTGGTCAAT          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</w:t>
      </w:r>
      <w:r>
        <w:rPr>
          <w:rFonts w:cs="Courier New" w:ascii="Courier New" w:hAnsi="Courier New"/>
        </w:rPr>
        <w:t xml:space="preserve">.:  :.::::::: :: : : ::: ::: ..:::.:                   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u497k GCTTTCCCCTGTGCATTA-CTTTAATTTTATTTGATGTTTAGTCTGTGGTTGGGGCGAAA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15610    515620     515630    515640    515650    515660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  <w:t>H</w:t>
      </w:r>
    </w:p>
    <w:p>
      <w:pPr>
        <w:pStyle w:val="WWPreformattedText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G.gallus </w:t>
      </w:r>
      <w:r>
        <w:rPr>
          <w:rFonts w:cs="Courier New" w:ascii="Courier New" w:hAnsi="Courier New"/>
          <w:i/>
          <w:color w:val="292526"/>
        </w:rPr>
        <w:t>Uspl</w:t>
      </w:r>
      <w:r>
        <w:rPr>
          <w:rFonts w:cs="Courier New" w:ascii="Courier New" w:hAnsi="Courier New"/>
          <w:color w:val="292526"/>
        </w:rPr>
        <w:t xml:space="preserve"> mRNA (ACC </w:t>
      </w:r>
      <w:r>
        <w:rPr>
          <w:rFonts w:cs="Courier New" w:ascii="Courier New" w:hAnsi="Courier New"/>
        </w:rPr>
        <w:t>NM_001031123.1) versus</w:t>
      </w:r>
      <w:r>
        <w:rPr>
          <w:rFonts w:cs="Courier New" w:ascii="Courier New" w:hAnsi="Courier New"/>
          <w:color w:val="292526"/>
        </w:rPr>
        <w:t xml:space="preserve"> human ENOX EST </w:t>
      </w:r>
      <w:r>
        <w:rPr>
          <w:rFonts w:cs="Courier New" w:ascii="Courier New" w:hAnsi="Courier New"/>
        </w:rPr>
        <w:t>BC071776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/>
      </w:pPr>
      <w:r>
        <w:rPr>
          <w:rFonts w:cs="Courier New" w:ascii="Courier New" w:hAnsi="Courier New"/>
        </w:rPr>
        <w:t>Query=  uspl  RCJMB04_7a13 gi|71895568|ref|NM_001031123.1| Gallus gallus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similar to ubiquitin specific protease 12; ubiquitin hydrolyzing enzyme 1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(LOC422322), mRNA        (5355 letters)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C071776 .1| Homo sapiens hypothetical LOC554203, mRNA (cDNA clone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>IMAGE:4604595) Length = 1692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Plus Strand HSPs: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Score = 160 (46.7 bits), Expect = 1.2e-06, P = 1.2e-06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Identities = 138/238 (57%), Positives = 138/238 (57%), Strand = Plus / Plus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:   361 GAAGAAGGTGGGAGTC--GTCCCACCCA-A-GAAATTTATTTCCCGATTGAGGAAAGAAA 416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| || ||||| ||| |  |  ||  ||| | ||   |  |   || |||| | |  |  |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:  1042 GGAGCAGGTGAGAGGCTGGGGCCTGCCAGATGATCATGCTGGGCCCATTG-GAATTGTTA 1100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:   417 --ATGAATTGT-TTGATAATTACATG--CAGCAGGATGCACATGAATTCCTAAACTACCT 471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|| ||  || |||||    |||||  | |  |||| | |||||    | || || | |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:  1101 CCATCAAGGGTGTTGATTCCAACATGTGCTGTGGGATCCCCATGAG---C-AATCTCCGT 1156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:   472 -ACTTAACACT-ATTGCTGACTTGCTACA-AGAAGAGAAAAAGCAGGAGAAGCAGAATGG 528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||||  || | |||   || | |  ||  ||||||| ||||| |  | || || | ||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:  1157 GACTTTCCAGTCATTAA-GATTAGGCACCGAGAAGAGGAAAAGGAATAAAATCAAACTG- 1214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:   529 CAAACTCCAGAATGGCAGCATTGAAAGTGAA--GAAGGA-GACAAGAC-TGAT-CTGA 581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| | | | |  ||| | |   ||   ||||  | | || || ||| | |||  ||||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:  1215 -ATATTTCTGGCTGGGAACCA-GATGCTGAAATGGATGAAGAGAAGTCATGAAACTGA 1270</w:t>
      </w:r>
    </w:p>
    <w:p>
      <w:pPr>
        <w:pStyle w:val="WWPreformatted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</w:p>
    <w:p>
      <w:pPr>
        <w:pStyle w:val="WWPreformatted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Bitstream Vera Sans Mono">
    <w:charset w:val="00"/>
    <w:family w:val="modern"/>
    <w:pitch w:val="default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WW">
    <w:name w:val="WW-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PreformattedText">
    <w:name w:val="WW-Preformatted Text"/>
    <w:basedOn w:val="Normal"/>
    <w:qFormat/>
    <w:pPr>
      <w:widowControl w:val="false"/>
      <w:suppressAutoHyphens w:val="true"/>
    </w:pPr>
    <w:rPr>
      <w:rFonts w:ascii="Bitstream Vera Sans Mono" w:hAnsi="Bitstream Vera Sans Mono" w:eastAsia="Bitstream Vera Sans Mono" w:cs="Bitstream Vera Sans Mono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6T12:56:00Z</dcterms:created>
  <dc:creator>laba</dc:creator>
  <dc:description/>
  <cp:keywords/>
  <dc:language>en-US</dc:language>
  <cp:lastModifiedBy>www.PHILka.RU</cp:lastModifiedBy>
  <dcterms:modified xsi:type="dcterms:W3CDTF">2007-10-31T13:46:00Z</dcterms:modified>
  <cp:revision>28</cp:revision>
  <dc:subject/>
  <dc:title># </dc:title>
</cp:coreProperties>
</file>